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6323D" w14:textId="313725E5" w:rsidR="004601EE" w:rsidRPr="00082B65" w:rsidRDefault="004601EE" w:rsidP="004601EE">
      <w:pPr>
        <w:rPr>
          <w:b/>
          <w:bCs/>
          <w:sz w:val="20"/>
          <w:szCs w:val="20"/>
        </w:rPr>
      </w:pPr>
      <w:r w:rsidRPr="00082B65">
        <w:rPr>
          <w:b/>
          <w:bCs/>
          <w:sz w:val="20"/>
          <w:szCs w:val="20"/>
        </w:rPr>
        <w:t>S</w:t>
      </w:r>
      <w:r w:rsidR="002C74C1">
        <w:rPr>
          <w:b/>
          <w:bCs/>
          <w:sz w:val="20"/>
          <w:szCs w:val="20"/>
        </w:rPr>
        <w:t xml:space="preserve">9 </w:t>
      </w:r>
      <w:r w:rsidRPr="00082B65">
        <w:rPr>
          <w:b/>
          <w:bCs/>
          <w:sz w:val="20"/>
          <w:szCs w:val="20"/>
        </w:rPr>
        <w:t xml:space="preserve">Table. Pearson correlation </w:t>
      </w:r>
      <w:proofErr w:type="spellStart"/>
      <w:r w:rsidRPr="00082B65">
        <w:rPr>
          <w:b/>
          <w:bCs/>
          <w:sz w:val="20"/>
          <w:szCs w:val="20"/>
        </w:rPr>
        <w:t>coefficients</w:t>
      </w:r>
      <w:r w:rsidR="00FE7545" w:rsidRPr="005C6F92">
        <w:rPr>
          <w:b/>
          <w:bCs/>
          <w:sz w:val="20"/>
          <w:szCs w:val="20"/>
          <w:vertAlign w:val="superscript"/>
        </w:rPr>
        <w:t>a</w:t>
      </w:r>
      <w:proofErr w:type="spellEnd"/>
      <w:r w:rsidRPr="00082B65">
        <w:rPr>
          <w:b/>
          <w:bCs/>
          <w:sz w:val="20"/>
          <w:szCs w:val="20"/>
        </w:rPr>
        <w:t xml:space="preserve"> between </w:t>
      </w:r>
      <w:r>
        <w:rPr>
          <w:b/>
          <w:bCs/>
          <w:sz w:val="20"/>
          <w:szCs w:val="20"/>
        </w:rPr>
        <w:t xml:space="preserve">the </w:t>
      </w:r>
      <w:r w:rsidRPr="00082B65">
        <w:rPr>
          <w:b/>
          <w:bCs/>
          <w:sz w:val="20"/>
          <w:szCs w:val="20"/>
        </w:rPr>
        <w:t xml:space="preserve">late-life ARIC </w:t>
      </w:r>
      <w:r w:rsidR="00091C35">
        <w:rPr>
          <w:b/>
          <w:bCs/>
          <w:sz w:val="20"/>
          <w:szCs w:val="20"/>
        </w:rPr>
        <w:t xml:space="preserve">PAC </w:t>
      </w:r>
      <w:r w:rsidRPr="00082B65">
        <w:rPr>
          <w:b/>
          <w:bCs/>
          <w:sz w:val="20"/>
          <w:szCs w:val="20"/>
        </w:rPr>
        <w:t>and published PACs in the Visit 5 test set</w:t>
      </w:r>
      <w:r>
        <w:rPr>
          <w:b/>
          <w:bCs/>
          <w:sz w:val="20"/>
          <w:szCs w:val="20"/>
        </w:rPr>
        <w:t xml:space="preserve"> of healthy participa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713"/>
        <w:gridCol w:w="1660"/>
        <w:gridCol w:w="436"/>
        <w:gridCol w:w="1659"/>
        <w:gridCol w:w="1851"/>
      </w:tblGrid>
      <w:tr w:rsidR="004601EE" w:rsidRPr="00082B65" w14:paraId="68DC52BE" w14:textId="77777777" w:rsidTr="00AC70CF">
        <w:tc>
          <w:tcPr>
            <w:tcW w:w="1090" w:type="pct"/>
            <w:tcBorders>
              <w:top w:val="single" w:sz="12" w:space="0" w:color="auto"/>
              <w:bottom w:val="single" w:sz="12" w:space="0" w:color="auto"/>
            </w:tcBorders>
          </w:tcPr>
          <w:p w14:paraId="68B20E99" w14:textId="77777777" w:rsidR="004601EE" w:rsidRPr="00082B65" w:rsidRDefault="004601EE" w:rsidP="00AC70CF">
            <w:pPr>
              <w:spacing w:after="40"/>
              <w:rPr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E6E585" w14:textId="77777777" w:rsidR="004601EE" w:rsidRPr="00082B65" w:rsidRDefault="004601EE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late-life ARIC PAC</w:t>
            </w:r>
          </w:p>
        </w:tc>
        <w:tc>
          <w:tcPr>
            <w:tcW w:w="112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FFC767" w14:textId="77777777" w:rsidR="004601EE" w:rsidRPr="00082B65" w:rsidRDefault="004601EE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 xml:space="preserve">late-life </w:t>
            </w:r>
            <w:proofErr w:type="spellStart"/>
            <w:r w:rsidRPr="00082B65">
              <w:rPr>
                <w:sz w:val="18"/>
                <w:szCs w:val="18"/>
              </w:rPr>
              <w:t>Lehallier’s</w:t>
            </w:r>
            <w:proofErr w:type="spellEnd"/>
            <w:r w:rsidRPr="00082B65">
              <w:rPr>
                <w:sz w:val="18"/>
                <w:szCs w:val="18"/>
              </w:rPr>
              <w:t xml:space="preserve"> PAC</w:t>
            </w:r>
          </w:p>
        </w:tc>
        <w:tc>
          <w:tcPr>
            <w:tcW w:w="8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919B14" w14:textId="77777777" w:rsidR="004601EE" w:rsidRPr="00082B65" w:rsidRDefault="004601EE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late-life Tanaka’s PAC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F70DE1" w14:textId="77777777" w:rsidR="004601EE" w:rsidRPr="00082B65" w:rsidRDefault="004601EE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 xml:space="preserve">late-life </w:t>
            </w:r>
            <w:proofErr w:type="spellStart"/>
            <w:r w:rsidRPr="00082B65">
              <w:rPr>
                <w:sz w:val="18"/>
                <w:szCs w:val="18"/>
              </w:rPr>
              <w:t>Sathyan’s</w:t>
            </w:r>
            <w:proofErr w:type="spellEnd"/>
            <w:r w:rsidRPr="00082B65">
              <w:rPr>
                <w:sz w:val="18"/>
                <w:szCs w:val="18"/>
              </w:rPr>
              <w:t xml:space="preserve"> PAC</w:t>
            </w:r>
          </w:p>
        </w:tc>
      </w:tr>
      <w:tr w:rsidR="004601EE" w:rsidRPr="00082B65" w14:paraId="7CA86188" w14:textId="77777777" w:rsidTr="00AC70CF">
        <w:tc>
          <w:tcPr>
            <w:tcW w:w="1090" w:type="pct"/>
            <w:tcBorders>
              <w:top w:val="single" w:sz="12" w:space="0" w:color="auto"/>
            </w:tcBorders>
          </w:tcPr>
          <w:p w14:paraId="675F3357" w14:textId="77777777" w:rsidR="004601EE" w:rsidRPr="00082B65" w:rsidRDefault="004601EE" w:rsidP="00AC70CF">
            <w:pPr>
              <w:spacing w:after="40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late-life ARIC PAC</w:t>
            </w:r>
          </w:p>
        </w:tc>
        <w:tc>
          <w:tcPr>
            <w:tcW w:w="915" w:type="pct"/>
            <w:tcBorders>
              <w:top w:val="single" w:sz="12" w:space="0" w:color="auto"/>
            </w:tcBorders>
          </w:tcPr>
          <w:p w14:paraId="4A417529" w14:textId="77777777" w:rsidR="004601EE" w:rsidRPr="00082B65" w:rsidRDefault="004601EE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.00</w:t>
            </w:r>
          </w:p>
        </w:tc>
        <w:tc>
          <w:tcPr>
            <w:tcW w:w="887" w:type="pct"/>
            <w:tcBorders>
              <w:top w:val="single" w:sz="12" w:space="0" w:color="auto"/>
            </w:tcBorders>
          </w:tcPr>
          <w:p w14:paraId="4C387698" w14:textId="77777777" w:rsidR="004601EE" w:rsidRPr="00082B65" w:rsidRDefault="004601EE" w:rsidP="00AC70CF">
            <w:pPr>
              <w:spacing w:after="4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119" w:type="pct"/>
            <w:gridSpan w:val="2"/>
            <w:tcBorders>
              <w:top w:val="single" w:sz="12" w:space="0" w:color="auto"/>
            </w:tcBorders>
          </w:tcPr>
          <w:p w14:paraId="2D2A70BF" w14:textId="77777777" w:rsidR="004601EE" w:rsidRPr="00082B65" w:rsidRDefault="004601EE" w:rsidP="00AC70CF">
            <w:pPr>
              <w:spacing w:after="4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989" w:type="pct"/>
            <w:tcBorders>
              <w:top w:val="single" w:sz="12" w:space="0" w:color="auto"/>
            </w:tcBorders>
          </w:tcPr>
          <w:p w14:paraId="50342CD2" w14:textId="77777777" w:rsidR="004601EE" w:rsidRPr="00082B65" w:rsidRDefault="004601EE" w:rsidP="00AC70CF">
            <w:pPr>
              <w:spacing w:after="4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4601EE" w:rsidRPr="00082B65" w14:paraId="0781B8D8" w14:textId="77777777" w:rsidTr="00AC70CF">
        <w:tc>
          <w:tcPr>
            <w:tcW w:w="1090" w:type="pct"/>
          </w:tcPr>
          <w:p w14:paraId="62B2982A" w14:textId="77777777" w:rsidR="004601EE" w:rsidRPr="00082B65" w:rsidRDefault="004601EE" w:rsidP="00AC70CF">
            <w:pPr>
              <w:spacing w:after="40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 xml:space="preserve">late-life </w:t>
            </w:r>
            <w:proofErr w:type="spellStart"/>
            <w:r w:rsidRPr="00082B65">
              <w:rPr>
                <w:sz w:val="18"/>
                <w:szCs w:val="18"/>
              </w:rPr>
              <w:t>Lehallier’s</w:t>
            </w:r>
            <w:proofErr w:type="spellEnd"/>
            <w:r w:rsidRPr="00082B65">
              <w:rPr>
                <w:sz w:val="18"/>
                <w:szCs w:val="18"/>
              </w:rPr>
              <w:t xml:space="preserve"> PAC</w:t>
            </w:r>
          </w:p>
        </w:tc>
        <w:tc>
          <w:tcPr>
            <w:tcW w:w="915" w:type="pct"/>
          </w:tcPr>
          <w:p w14:paraId="7884638A" w14:textId="77777777" w:rsidR="004601EE" w:rsidRPr="00082B65" w:rsidRDefault="004601EE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84</w:t>
            </w:r>
          </w:p>
        </w:tc>
        <w:tc>
          <w:tcPr>
            <w:tcW w:w="887" w:type="pct"/>
          </w:tcPr>
          <w:p w14:paraId="09EB8EA3" w14:textId="77777777" w:rsidR="004601EE" w:rsidRPr="00082B65" w:rsidRDefault="004601EE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.00</w:t>
            </w:r>
          </w:p>
        </w:tc>
        <w:tc>
          <w:tcPr>
            <w:tcW w:w="1119" w:type="pct"/>
            <w:gridSpan w:val="2"/>
          </w:tcPr>
          <w:p w14:paraId="2CCBAD1A" w14:textId="77777777" w:rsidR="004601EE" w:rsidRPr="00082B65" w:rsidRDefault="004601EE" w:rsidP="00AC70CF">
            <w:pPr>
              <w:spacing w:after="4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989" w:type="pct"/>
          </w:tcPr>
          <w:p w14:paraId="1CBC8687" w14:textId="77777777" w:rsidR="004601EE" w:rsidRPr="00082B65" w:rsidRDefault="004601EE" w:rsidP="00AC70CF">
            <w:pPr>
              <w:spacing w:after="4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4601EE" w:rsidRPr="00082B65" w14:paraId="40641B9E" w14:textId="77777777" w:rsidTr="00AC70CF">
        <w:tc>
          <w:tcPr>
            <w:tcW w:w="1090" w:type="pct"/>
          </w:tcPr>
          <w:p w14:paraId="169CFB1B" w14:textId="77777777" w:rsidR="004601EE" w:rsidRPr="00082B65" w:rsidRDefault="004601EE" w:rsidP="00AC70CF">
            <w:pPr>
              <w:spacing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082B65">
              <w:rPr>
                <w:sz w:val="18"/>
                <w:szCs w:val="18"/>
              </w:rPr>
              <w:t>ate-life Tanaka’s PAC</w:t>
            </w:r>
          </w:p>
        </w:tc>
        <w:tc>
          <w:tcPr>
            <w:tcW w:w="915" w:type="pct"/>
          </w:tcPr>
          <w:p w14:paraId="1F59FCF9" w14:textId="77777777" w:rsidR="004601EE" w:rsidRPr="00082B65" w:rsidRDefault="004601EE" w:rsidP="00AC70CF">
            <w:pPr>
              <w:spacing w:after="40"/>
              <w:jc w:val="center"/>
              <w:rPr>
                <w:rFonts w:eastAsiaTheme="minorEastAsia"/>
                <w:sz w:val="18"/>
                <w:szCs w:val="18"/>
              </w:rPr>
            </w:pPr>
            <w:r w:rsidRPr="00082B65">
              <w:rPr>
                <w:rFonts w:eastAsiaTheme="minorEastAsia" w:hint="eastAsia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sz w:val="18"/>
                <w:szCs w:val="18"/>
              </w:rPr>
              <w:t>.79</w:t>
            </w:r>
          </w:p>
        </w:tc>
        <w:tc>
          <w:tcPr>
            <w:tcW w:w="887" w:type="pct"/>
          </w:tcPr>
          <w:p w14:paraId="5A4A9ED8" w14:textId="77777777" w:rsidR="004601EE" w:rsidRPr="00082B65" w:rsidRDefault="004601EE" w:rsidP="00AC70CF">
            <w:pPr>
              <w:spacing w:after="40"/>
              <w:jc w:val="center"/>
              <w:rPr>
                <w:rFonts w:eastAsiaTheme="minorEastAsia"/>
                <w:sz w:val="18"/>
                <w:szCs w:val="18"/>
              </w:rPr>
            </w:pPr>
            <w:r w:rsidRPr="00082B65">
              <w:rPr>
                <w:rFonts w:eastAsiaTheme="minorEastAsia" w:hint="eastAsia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sz w:val="18"/>
                <w:szCs w:val="18"/>
              </w:rPr>
              <w:t>.78</w:t>
            </w:r>
          </w:p>
        </w:tc>
        <w:tc>
          <w:tcPr>
            <w:tcW w:w="1119" w:type="pct"/>
            <w:gridSpan w:val="2"/>
          </w:tcPr>
          <w:p w14:paraId="7BBC9BC2" w14:textId="77777777" w:rsidR="004601EE" w:rsidRPr="00082B65" w:rsidRDefault="004601EE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.00</w:t>
            </w:r>
          </w:p>
        </w:tc>
        <w:tc>
          <w:tcPr>
            <w:tcW w:w="989" w:type="pct"/>
          </w:tcPr>
          <w:p w14:paraId="0DB052C6" w14:textId="77777777" w:rsidR="004601EE" w:rsidRPr="00082B65" w:rsidRDefault="004601EE" w:rsidP="00AC70CF">
            <w:pPr>
              <w:spacing w:after="4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4601EE" w:rsidRPr="00082B65" w14:paraId="451B02F0" w14:textId="77777777" w:rsidTr="00FE7545">
        <w:tc>
          <w:tcPr>
            <w:tcW w:w="1090" w:type="pct"/>
            <w:tcBorders>
              <w:bottom w:val="single" w:sz="12" w:space="0" w:color="auto"/>
            </w:tcBorders>
          </w:tcPr>
          <w:p w14:paraId="5B84643F" w14:textId="77777777" w:rsidR="004601EE" w:rsidRPr="00082B65" w:rsidRDefault="004601EE" w:rsidP="00AC70CF">
            <w:pPr>
              <w:spacing w:after="40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 xml:space="preserve">late-life </w:t>
            </w:r>
            <w:proofErr w:type="spellStart"/>
            <w:r w:rsidRPr="00082B65">
              <w:rPr>
                <w:sz w:val="18"/>
                <w:szCs w:val="18"/>
              </w:rPr>
              <w:t>Sathyan’s</w:t>
            </w:r>
            <w:proofErr w:type="spellEnd"/>
            <w:r w:rsidRPr="00082B65">
              <w:rPr>
                <w:sz w:val="18"/>
                <w:szCs w:val="18"/>
              </w:rPr>
              <w:t xml:space="preserve"> PAC</w:t>
            </w:r>
          </w:p>
        </w:tc>
        <w:tc>
          <w:tcPr>
            <w:tcW w:w="915" w:type="pct"/>
            <w:tcBorders>
              <w:bottom w:val="single" w:sz="12" w:space="0" w:color="auto"/>
            </w:tcBorders>
          </w:tcPr>
          <w:p w14:paraId="0106BBA7" w14:textId="77777777" w:rsidR="004601EE" w:rsidRPr="00082B65" w:rsidRDefault="004601EE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84</w:t>
            </w:r>
          </w:p>
        </w:tc>
        <w:tc>
          <w:tcPr>
            <w:tcW w:w="887" w:type="pct"/>
            <w:tcBorders>
              <w:bottom w:val="single" w:sz="12" w:space="0" w:color="auto"/>
            </w:tcBorders>
          </w:tcPr>
          <w:p w14:paraId="7A59A552" w14:textId="77777777" w:rsidR="004601EE" w:rsidRPr="00082B65" w:rsidRDefault="004601EE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0.78</w:t>
            </w:r>
          </w:p>
        </w:tc>
        <w:tc>
          <w:tcPr>
            <w:tcW w:w="1119" w:type="pct"/>
            <w:gridSpan w:val="2"/>
            <w:tcBorders>
              <w:bottom w:val="single" w:sz="12" w:space="0" w:color="auto"/>
            </w:tcBorders>
          </w:tcPr>
          <w:p w14:paraId="5C2828B5" w14:textId="77777777" w:rsidR="004601EE" w:rsidRPr="00082B65" w:rsidRDefault="004601EE" w:rsidP="00AC70CF">
            <w:pPr>
              <w:spacing w:after="40"/>
              <w:jc w:val="center"/>
              <w:rPr>
                <w:rFonts w:eastAsiaTheme="minorEastAsia"/>
                <w:sz w:val="18"/>
                <w:szCs w:val="18"/>
              </w:rPr>
            </w:pPr>
            <w:r w:rsidRPr="00082B65">
              <w:rPr>
                <w:rFonts w:eastAsiaTheme="minorEastAsia" w:hint="eastAsia"/>
                <w:sz w:val="18"/>
                <w:szCs w:val="18"/>
              </w:rPr>
              <w:t>0</w:t>
            </w:r>
            <w:r w:rsidRPr="00082B65">
              <w:rPr>
                <w:rFonts w:eastAsiaTheme="minorEastAsia"/>
                <w:sz w:val="18"/>
                <w:szCs w:val="18"/>
              </w:rPr>
              <w:t>.77</w:t>
            </w:r>
          </w:p>
        </w:tc>
        <w:tc>
          <w:tcPr>
            <w:tcW w:w="989" w:type="pct"/>
            <w:tcBorders>
              <w:bottom w:val="single" w:sz="12" w:space="0" w:color="auto"/>
            </w:tcBorders>
          </w:tcPr>
          <w:p w14:paraId="0BAE9F1E" w14:textId="77777777" w:rsidR="004601EE" w:rsidRPr="00082B65" w:rsidRDefault="004601EE" w:rsidP="00AC70CF">
            <w:pPr>
              <w:spacing w:after="40"/>
              <w:jc w:val="center"/>
              <w:rPr>
                <w:sz w:val="18"/>
                <w:szCs w:val="18"/>
              </w:rPr>
            </w:pPr>
            <w:r w:rsidRPr="00082B65">
              <w:rPr>
                <w:sz w:val="18"/>
                <w:szCs w:val="18"/>
              </w:rPr>
              <w:t>1.00</w:t>
            </w:r>
          </w:p>
        </w:tc>
      </w:tr>
      <w:tr w:rsidR="00FE7545" w:rsidRPr="00082B65" w14:paraId="3D230D92" w14:textId="77777777" w:rsidTr="00FE7545">
        <w:tc>
          <w:tcPr>
            <w:tcW w:w="5000" w:type="pct"/>
            <w:gridSpan w:val="6"/>
            <w:tcBorders>
              <w:top w:val="single" w:sz="12" w:space="0" w:color="auto"/>
            </w:tcBorders>
            <w:vAlign w:val="center"/>
          </w:tcPr>
          <w:p w14:paraId="242867CE" w14:textId="3516EC80" w:rsidR="00FE7545" w:rsidRPr="00082B65" w:rsidRDefault="00FE7545" w:rsidP="00FE7545">
            <w:pPr>
              <w:spacing w:after="40"/>
              <w:rPr>
                <w:sz w:val="18"/>
                <w:szCs w:val="18"/>
              </w:rPr>
            </w:pPr>
            <w:proofErr w:type="spellStart"/>
            <w:r w:rsidRPr="005C6F92">
              <w:rPr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sz w:val="18"/>
                <w:szCs w:val="18"/>
              </w:rPr>
              <w:t xml:space="preserve"> All p-values for Pearson correlation coefficients were &lt;0.001.</w:t>
            </w:r>
          </w:p>
        </w:tc>
      </w:tr>
    </w:tbl>
    <w:p w14:paraId="22F2E36B" w14:textId="77777777" w:rsidR="00F2099A" w:rsidRDefault="00F2099A"/>
    <w:sectPr w:rsidR="00F2099A" w:rsidSect="005D0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1EE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7160"/>
    <w:rsid w:val="00087CE9"/>
    <w:rsid w:val="00091B62"/>
    <w:rsid w:val="00091C35"/>
    <w:rsid w:val="000A0380"/>
    <w:rsid w:val="000A1247"/>
    <w:rsid w:val="000A5806"/>
    <w:rsid w:val="000A6AF9"/>
    <w:rsid w:val="000B0A64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33785"/>
    <w:rsid w:val="001352AE"/>
    <w:rsid w:val="0013585E"/>
    <w:rsid w:val="00135E5F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DC4"/>
    <w:rsid w:val="001931E9"/>
    <w:rsid w:val="00196318"/>
    <w:rsid w:val="00197074"/>
    <w:rsid w:val="001A0ABD"/>
    <w:rsid w:val="001A21DC"/>
    <w:rsid w:val="001A4025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10CF"/>
    <w:rsid w:val="00253BE8"/>
    <w:rsid w:val="00254D8A"/>
    <w:rsid w:val="002551AB"/>
    <w:rsid w:val="002604EA"/>
    <w:rsid w:val="00260D8D"/>
    <w:rsid w:val="00261613"/>
    <w:rsid w:val="00263364"/>
    <w:rsid w:val="00266A39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6A32"/>
    <w:rsid w:val="002C74C1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AD6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FF1"/>
    <w:rsid w:val="004520F4"/>
    <w:rsid w:val="0045611C"/>
    <w:rsid w:val="004600BC"/>
    <w:rsid w:val="004601EE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3697"/>
    <w:rsid w:val="004D063A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42D1"/>
    <w:rsid w:val="00586C2B"/>
    <w:rsid w:val="00587A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2"/>
    <w:rsid w:val="005C6F96"/>
    <w:rsid w:val="005C7288"/>
    <w:rsid w:val="005C7DEB"/>
    <w:rsid w:val="005D0054"/>
    <w:rsid w:val="005D2D09"/>
    <w:rsid w:val="005E04EF"/>
    <w:rsid w:val="005E204D"/>
    <w:rsid w:val="005E3384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60103B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4222"/>
    <w:rsid w:val="00670577"/>
    <w:rsid w:val="00674E5E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2FE8"/>
    <w:rsid w:val="006A3EAD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7172"/>
    <w:rsid w:val="00797FE3"/>
    <w:rsid w:val="007A08F5"/>
    <w:rsid w:val="007A2577"/>
    <w:rsid w:val="007B0C95"/>
    <w:rsid w:val="007B2E12"/>
    <w:rsid w:val="007B4ABC"/>
    <w:rsid w:val="007B4E00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4FB3"/>
    <w:rsid w:val="00AA5367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2C8A"/>
    <w:rsid w:val="00B03F0C"/>
    <w:rsid w:val="00B04C6A"/>
    <w:rsid w:val="00B05AEC"/>
    <w:rsid w:val="00B06EBF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596A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289F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3A21"/>
    <w:rsid w:val="00D01C26"/>
    <w:rsid w:val="00D04F59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DEE"/>
    <w:rsid w:val="00D675C7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A46"/>
    <w:rsid w:val="00F30D1D"/>
    <w:rsid w:val="00F326E0"/>
    <w:rsid w:val="00F328F4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E7545"/>
    <w:rsid w:val="00FF0810"/>
    <w:rsid w:val="00FF10A7"/>
    <w:rsid w:val="00FF1406"/>
    <w:rsid w:val="00FF14C2"/>
    <w:rsid w:val="00FF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FE6FC"/>
  <w15:chartTrackingRefBased/>
  <w15:docId w15:val="{88BC3280-BD18-F343-AA30-1993CD7CF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1E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1E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75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545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135E5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3</cp:revision>
  <dcterms:created xsi:type="dcterms:W3CDTF">2024-08-29T23:24:00Z</dcterms:created>
  <dcterms:modified xsi:type="dcterms:W3CDTF">2024-08-29T23:24:00Z</dcterms:modified>
</cp:coreProperties>
</file>